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826FB" w14:textId="77777777" w:rsidR="0090063E" w:rsidRPr="00E62943" w:rsidRDefault="0090063E" w:rsidP="0090063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 </w:t>
      </w:r>
      <w:r>
        <w:rPr>
          <w:rFonts w:ascii="Times New Roman" w:hAnsi="Times New Roman" w:cs="Times New Roman"/>
        </w:rPr>
        <w:t>Results from Anderson-Darling normality tests between groups</w:t>
      </w:r>
      <w:r w:rsidRPr="00517774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59"/>
        <w:gridCol w:w="2657"/>
        <w:gridCol w:w="2330"/>
      </w:tblGrid>
      <w:tr w:rsidR="0090063E" w14:paraId="2822AE7C" w14:textId="77777777" w:rsidTr="00CB05F1">
        <w:trPr>
          <w:trHeight w:val="1200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16C4938" w14:textId="77777777" w:rsidR="0090063E" w:rsidRPr="009D2A26" w:rsidRDefault="0090063E" w:rsidP="00CB05F1">
            <w:pPr>
              <w:rPr>
                <w:rFonts w:ascii="Times New Roman" w:hAnsi="Times New Roman" w:cs="Times New Roman"/>
                <w:b/>
                <w:bCs/>
              </w:rPr>
            </w:pPr>
            <w:r w:rsidRPr="009D2A2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241C19C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inimally </w:t>
            </w:r>
          </w:p>
          <w:p w14:paraId="6FAD5676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ve</w:t>
            </w:r>
          </w:p>
          <w:p w14:paraId="67DAD012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13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06D2F42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ldly-to-Severely Depressive</w:t>
            </w:r>
          </w:p>
          <w:p w14:paraId="07BAE653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= 66)</w:t>
            </w:r>
          </w:p>
        </w:tc>
      </w:tr>
      <w:tr w:rsidR="0090063E" w14:paraId="605BC4A4" w14:textId="77777777" w:rsidTr="00CB05F1">
        <w:trPr>
          <w:trHeight w:val="590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558C8497" w14:textId="77777777" w:rsidR="0090063E" w:rsidRPr="009D2A26" w:rsidRDefault="0090063E" w:rsidP="00CB0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 path length (cm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AC781E1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2CE533B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90063E" w14:paraId="32779F2C" w14:textId="77777777" w:rsidTr="00CB05F1">
        <w:trPr>
          <w:trHeight w:val="628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B93A8FC" w14:textId="77777777" w:rsidR="0090063E" w:rsidRPr="009D2A26" w:rsidRDefault="0090063E" w:rsidP="00CB05F1">
            <w:pPr>
              <w:rPr>
                <w:rFonts w:ascii="Times New Roman" w:hAnsi="Times New Roman" w:cs="Times New Roman"/>
              </w:rPr>
            </w:pPr>
            <w:r w:rsidRPr="005E78B4">
              <w:rPr>
                <w:rFonts w:ascii="Times New Roman" w:hAnsi="Times New Roman" w:cs="Times New Roman"/>
                <w:b/>
                <w:bCs/>
              </w:rPr>
              <w:t>95% ELL (cm</w:t>
            </w:r>
            <w:r w:rsidRPr="005E78B4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5E78B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AC6AA7C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2870FD8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90063E" w14:paraId="418BA96B" w14:textId="77777777" w:rsidTr="00CB05F1">
        <w:trPr>
          <w:trHeight w:val="63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</w:tcPr>
          <w:p w14:paraId="32221C53" w14:textId="77777777" w:rsidR="0090063E" w:rsidRPr="009D2A26" w:rsidRDefault="0090063E" w:rsidP="00CB0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G-ML</w:t>
            </w:r>
            <w:r w:rsidRPr="005E78B4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61A55E9D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</w:tcPr>
          <w:p w14:paraId="202B8B4C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90063E" w14:paraId="5885BDDC" w14:textId="77777777" w:rsidTr="00CB05F1">
        <w:trPr>
          <w:trHeight w:val="637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EF3A4D" w14:textId="77777777" w:rsidR="0090063E" w:rsidRPr="009D2A26" w:rsidRDefault="0090063E" w:rsidP="00CB0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G-AP</w:t>
            </w:r>
            <w:r w:rsidRPr="005E78B4">
              <w:rPr>
                <w:rFonts w:ascii="Times New Roman" w:hAnsi="Times New Roman" w:cs="Times New Roman"/>
                <w:b/>
                <w:bCs/>
              </w:rPr>
              <w:t xml:space="preserve"> (cm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59C59F0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332E58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90063E" w14:paraId="52BC5019" w14:textId="77777777" w:rsidTr="00CB05F1">
        <w:trPr>
          <w:trHeight w:val="764"/>
          <w:jc w:val="center"/>
        </w:trPr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7D3C" w14:textId="77777777" w:rsidR="0090063E" w:rsidRDefault="0090063E" w:rsidP="00CB05F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P sway speed variability (cm/s)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383F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8D60" w14:textId="77777777" w:rsidR="0090063E" w:rsidRDefault="0090063E" w:rsidP="00CB05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1D59C014" w14:textId="77777777" w:rsidR="0090063E" w:rsidRDefault="0090063E" w:rsidP="0090063E">
      <w:pPr>
        <w:spacing w:line="240" w:lineRule="auto"/>
        <w:rPr>
          <w:rFonts w:ascii="Times New Roman" w:hAnsi="Times New Roman" w:cs="Times New Roman"/>
        </w:rPr>
      </w:pPr>
      <w:r w:rsidRPr="00876710">
        <w:rPr>
          <w:rFonts w:ascii="Times New Roman" w:hAnsi="Times New Roman" w:cs="Times New Roman"/>
          <w:i/>
          <w:iCs/>
        </w:rPr>
        <w:t>COP</w:t>
      </w:r>
      <w:r w:rsidRPr="00CA719B">
        <w:rPr>
          <w:rFonts w:ascii="Times New Roman" w:hAnsi="Times New Roman" w:cs="Times New Roman"/>
        </w:rPr>
        <w:t xml:space="preserve"> center of pressure; </w:t>
      </w:r>
      <w:r w:rsidRPr="00876710">
        <w:rPr>
          <w:rFonts w:ascii="Times New Roman" w:hAnsi="Times New Roman" w:cs="Times New Roman"/>
          <w:i/>
          <w:iCs/>
        </w:rPr>
        <w:t>95% ELL</w:t>
      </w:r>
      <w:r w:rsidRPr="00CA719B">
        <w:rPr>
          <w:rFonts w:ascii="Times New Roman" w:hAnsi="Times New Roman" w:cs="Times New Roman"/>
        </w:rPr>
        <w:t xml:space="preserve"> 95% elliptical area; </w:t>
      </w:r>
      <w:r w:rsidRPr="00876710">
        <w:rPr>
          <w:rFonts w:ascii="Times New Roman" w:hAnsi="Times New Roman" w:cs="Times New Roman"/>
          <w:i/>
          <w:iCs/>
        </w:rPr>
        <w:t>RG-ML</w:t>
      </w:r>
      <w:r>
        <w:rPr>
          <w:rFonts w:ascii="Times New Roman" w:hAnsi="Times New Roman" w:cs="Times New Roman"/>
        </w:rPr>
        <w:t xml:space="preserve"> </w:t>
      </w:r>
      <w:r w:rsidRPr="00CA719B">
        <w:rPr>
          <w:rFonts w:ascii="Times New Roman" w:hAnsi="Times New Roman" w:cs="Times New Roman"/>
        </w:rPr>
        <w:t>range of medial-lateral</w:t>
      </w:r>
      <w:r>
        <w:rPr>
          <w:rFonts w:ascii="Times New Roman" w:hAnsi="Times New Roman" w:cs="Times New Roman"/>
        </w:rPr>
        <w:t xml:space="preserve"> sway</w:t>
      </w:r>
      <w:r w:rsidRPr="00CA719B">
        <w:rPr>
          <w:rFonts w:ascii="Times New Roman" w:hAnsi="Times New Roman" w:cs="Times New Roman"/>
        </w:rPr>
        <w:t xml:space="preserve">; </w:t>
      </w:r>
      <w:r w:rsidRPr="00876710">
        <w:rPr>
          <w:rFonts w:ascii="Times New Roman" w:hAnsi="Times New Roman" w:cs="Times New Roman"/>
          <w:i/>
          <w:iCs/>
        </w:rPr>
        <w:t>RG-AP</w:t>
      </w:r>
      <w:r w:rsidRPr="00CA719B">
        <w:rPr>
          <w:rFonts w:ascii="Times New Roman" w:hAnsi="Times New Roman" w:cs="Times New Roman"/>
        </w:rPr>
        <w:t xml:space="preserve"> range of anterior-posterior sway</w:t>
      </w:r>
      <w:r>
        <w:rPr>
          <w:rFonts w:ascii="Times New Roman" w:hAnsi="Times New Roman" w:cs="Times New Roman"/>
        </w:rPr>
        <w:t>.</w:t>
      </w:r>
    </w:p>
    <w:p w14:paraId="701EADFB" w14:textId="77777777" w:rsidR="00EC3338" w:rsidRDefault="00EC3338"/>
    <w:sectPr w:rsidR="00EC33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3E"/>
    <w:rsid w:val="003D1298"/>
    <w:rsid w:val="005F467C"/>
    <w:rsid w:val="0090063E"/>
    <w:rsid w:val="00EC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C627B"/>
  <w15:chartTrackingRefBased/>
  <w15:docId w15:val="{99888F23-CCDE-44D2-9F9E-902371D3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3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6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6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63E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63E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900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6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063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hro Raphael Suarez</dc:creator>
  <cp:keywords/>
  <dc:description/>
  <cp:lastModifiedBy>Jethro Raphael Suarez</cp:lastModifiedBy>
  <cp:revision>1</cp:revision>
  <dcterms:created xsi:type="dcterms:W3CDTF">2025-06-23T16:24:00Z</dcterms:created>
  <dcterms:modified xsi:type="dcterms:W3CDTF">2025-06-23T16:25:00Z</dcterms:modified>
</cp:coreProperties>
</file>